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933" w:rsidRPr="00362328" w:rsidRDefault="00A45CAC" w:rsidP="00DC4933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DC4933" w:rsidRPr="00362328">
        <w:rPr>
          <w:rFonts w:ascii="Times New Roman" w:hAnsi="Times New Roman" w:cs="Times New Roman"/>
          <w:b/>
          <w:sz w:val="20"/>
          <w:szCs w:val="20"/>
        </w:rPr>
        <w:t>.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4680"/>
        <w:gridCol w:w="1620"/>
      </w:tblGrid>
      <w:tr w:rsidR="00DC4933" w:rsidRPr="00362328" w:rsidTr="00AA4EEA"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r w:rsidR="0094288B" w:rsidRPr="009428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Sequence (5’ to 3’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Size of amplicon</w:t>
            </w:r>
          </w:p>
        </w:tc>
      </w:tr>
      <w:tr w:rsidR="00DC4933" w:rsidRPr="00362328" w:rsidTr="00AA4EEA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CLSV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F10a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933" w:rsidRPr="00ED2BED" w:rsidRDefault="00DC4933" w:rsidP="00AA4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BED">
              <w:rPr>
                <w:rFonts w:ascii="Times New Roman" w:eastAsia="Times New Roman" w:hAnsi="Times New Roman" w:cs="Times New Roman"/>
                <w:sz w:val="20"/>
                <w:szCs w:val="20"/>
              </w:rPr>
              <w:t>TGCTGGGGTGAAAAGCTCC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CLSV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R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ED2BED" w:rsidRDefault="00DC4933" w:rsidP="00AA4E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BED">
              <w:rPr>
                <w:rFonts w:ascii="Times New Roman" w:eastAsia="Times New Roman" w:hAnsi="Times New Roman" w:cs="Times New Roman"/>
                <w:sz w:val="20"/>
                <w:szCs w:val="20"/>
              </w:rPr>
              <w:t>AGGATTGCCCCTGTCTTTCC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SGV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GGATTTAGGTCCCTC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768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SGV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CTCCTAACCCTCCAGT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SPV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CTGGAACCTCATGCTGCA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370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SPV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GATCAACTTTACTAAAAAGCATA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AE2700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405AA7" w:rsidRDefault="00DC4933" w:rsidP="00AA4E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uDetF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405AA7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5AA7">
              <w:rPr>
                <w:rFonts w:ascii="Times New Roman" w:hAnsi="Times New Roman" w:cs="Times New Roman"/>
                <w:sz w:val="20"/>
                <w:szCs w:val="20"/>
              </w:rPr>
              <w:t>AGCCAATGATTGTATTCGAC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AE2700" w:rsidRDefault="00DC4933" w:rsidP="00AA4E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7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AE27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27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AE27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C4933" w:rsidRPr="00AE2700" w:rsidTr="00AA4EEA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933" w:rsidRPr="00405AA7" w:rsidRDefault="00DC4933" w:rsidP="00AA4E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A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uDetR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933" w:rsidRPr="00405AA7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05AA7">
              <w:rPr>
                <w:rFonts w:ascii="Times New Roman" w:hAnsi="Times New Roman" w:cs="Times New Roman"/>
                <w:sz w:val="20"/>
                <w:szCs w:val="20"/>
              </w:rPr>
              <w:t>AGCTCTCTTCTAATGTGCGGAA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933" w:rsidRPr="00AE2700" w:rsidRDefault="00DC4933" w:rsidP="00AA4E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-5Tend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CGTCCATGTAACCGTAACA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274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-5Tend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CCTCGTCTTGGAACTTGT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604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F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GTGTGAAACCAAGCCCGTCA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858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R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GTGACACAGCTGGTCCGTCT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F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GAGAGTCGCCTTTACGGAGG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1086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R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CGTCAGCATCTTCCTTGCAT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F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CCGTAGCGCAATTAGTCTCC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1003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R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GCTCTCAGATACCTTCTTGT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F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GAATGGTTCGTCGTCCTGAT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694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R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CTTCGTCTTCGAGGCCTTCC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F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CGTGCGTAGACGTCAGCCA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1130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R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CTCTCTACAACCTGACCG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F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GCCAATGATTGTATTCGAC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1203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R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AGTGATTGTCCGAGTTGATG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F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GCGTGATGGAGCTAACAC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1186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R7</w:t>
            </w: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CGACTGTAACCGCAATCG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-3Tend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AATACAAGGGGAAAGCATC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636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DC4933" w:rsidRPr="00362328" w:rsidTr="00AA4EEA"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ALu-3Tend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933" w:rsidRPr="00362328" w:rsidRDefault="00DC4933" w:rsidP="00AA4EEA">
            <w:pPr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362328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GTACCCACCTTACCTAGTA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933" w:rsidRPr="00362328" w:rsidRDefault="00DC4933" w:rsidP="00AA4E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62328">
              <w:rPr>
                <w:rFonts w:ascii="Times New Roman" w:hAnsi="Times New Roman" w:cs="Times New Roman"/>
                <w:sz w:val="20"/>
                <w:szCs w:val="20"/>
              </w:rPr>
              <w:t xml:space="preserve">575 </w:t>
            </w:r>
            <w:proofErr w:type="spellStart"/>
            <w:r w:rsidRPr="00362328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</w:tbl>
    <w:p w:rsidR="00DC4933" w:rsidRPr="00F41526" w:rsidRDefault="0094288B" w:rsidP="00DC4933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F41526">
        <w:rPr>
          <w:rFonts w:ascii="Times New Roman" w:hAnsi="Times New Roman" w:cs="Times New Roman"/>
          <w:sz w:val="20"/>
          <w:szCs w:val="20"/>
        </w:rPr>
        <w:t xml:space="preserve">1. ACLSV = </w:t>
      </w:r>
      <w:r w:rsidR="00F41526" w:rsidRPr="00F41526">
        <w:rPr>
          <w:rFonts w:ascii="Times New Roman" w:hAnsi="Times New Roman" w:cs="Times New Roman"/>
          <w:sz w:val="20"/>
          <w:szCs w:val="20"/>
        </w:rPr>
        <w:t>a</w:t>
      </w:r>
      <w:r w:rsidRPr="00F41526">
        <w:rPr>
          <w:rFonts w:ascii="Times New Roman" w:hAnsi="Times New Roman" w:cs="Times New Roman"/>
          <w:sz w:val="20"/>
          <w:szCs w:val="20"/>
        </w:rPr>
        <w:t xml:space="preserve">pple chlorotic leaf spot virus; ASGV = </w:t>
      </w:r>
      <w:r w:rsidR="00F41526" w:rsidRPr="00F41526">
        <w:rPr>
          <w:rFonts w:ascii="Times New Roman" w:hAnsi="Times New Roman" w:cs="Times New Roman"/>
          <w:sz w:val="20"/>
          <w:szCs w:val="20"/>
        </w:rPr>
        <w:t>a</w:t>
      </w:r>
      <w:r w:rsidRPr="00F41526">
        <w:rPr>
          <w:rFonts w:ascii="Times New Roman" w:hAnsi="Times New Roman" w:cs="Times New Roman"/>
          <w:sz w:val="20"/>
          <w:szCs w:val="20"/>
        </w:rPr>
        <w:t xml:space="preserve">pple stem grooving virus; </w:t>
      </w:r>
    </w:p>
    <w:p w:rsidR="0094288B" w:rsidRPr="00F41526" w:rsidRDefault="0094288B" w:rsidP="00DC493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41526">
        <w:rPr>
          <w:rFonts w:ascii="Times New Roman" w:hAnsi="Times New Roman" w:cs="Times New Roman"/>
          <w:sz w:val="20"/>
          <w:szCs w:val="20"/>
        </w:rPr>
        <w:t xml:space="preserve">    ASPV = </w:t>
      </w:r>
      <w:r w:rsidR="00F41526" w:rsidRPr="00F41526">
        <w:rPr>
          <w:rFonts w:ascii="Times New Roman" w:hAnsi="Times New Roman" w:cs="Times New Roman"/>
          <w:sz w:val="20"/>
          <w:szCs w:val="20"/>
        </w:rPr>
        <w:t>a</w:t>
      </w:r>
      <w:r w:rsidRPr="00F41526">
        <w:rPr>
          <w:rFonts w:ascii="Times New Roman" w:hAnsi="Times New Roman" w:cs="Times New Roman"/>
          <w:sz w:val="20"/>
          <w:szCs w:val="20"/>
        </w:rPr>
        <w:t xml:space="preserve">pple stem pitting virus; </w:t>
      </w:r>
      <w:proofErr w:type="spellStart"/>
      <w:r w:rsidRPr="00F41526">
        <w:rPr>
          <w:rFonts w:ascii="Times New Roman" w:hAnsi="Times New Roman" w:cs="Times New Roman"/>
          <w:sz w:val="20"/>
          <w:szCs w:val="20"/>
        </w:rPr>
        <w:t>ALu</w:t>
      </w:r>
      <w:proofErr w:type="spellEnd"/>
      <w:r w:rsidRPr="00F41526">
        <w:rPr>
          <w:rFonts w:ascii="Times New Roman" w:hAnsi="Times New Roman" w:cs="Times New Roman"/>
          <w:sz w:val="20"/>
          <w:szCs w:val="20"/>
        </w:rPr>
        <w:t xml:space="preserve"> = </w:t>
      </w:r>
      <w:r w:rsidR="00F41526" w:rsidRPr="00F41526">
        <w:rPr>
          <w:rFonts w:ascii="Times New Roman" w:hAnsi="Times New Roman" w:cs="Times New Roman"/>
          <w:sz w:val="20"/>
          <w:szCs w:val="20"/>
        </w:rPr>
        <w:t>a</w:t>
      </w:r>
      <w:r w:rsidRPr="00F41526">
        <w:rPr>
          <w:rFonts w:ascii="Times New Roman" w:hAnsi="Times New Roman" w:cs="Times New Roman"/>
          <w:sz w:val="20"/>
          <w:szCs w:val="20"/>
        </w:rPr>
        <w:t xml:space="preserve">pple </w:t>
      </w:r>
      <w:proofErr w:type="spellStart"/>
      <w:r w:rsidRPr="00F41526">
        <w:rPr>
          <w:rFonts w:ascii="Times New Roman" w:hAnsi="Times New Roman" w:cs="Times New Roman"/>
          <w:sz w:val="20"/>
          <w:szCs w:val="20"/>
        </w:rPr>
        <w:t>luteovirus</w:t>
      </w:r>
      <w:proofErr w:type="spellEnd"/>
      <w:r w:rsidRPr="00F41526">
        <w:rPr>
          <w:rFonts w:ascii="Times New Roman" w:hAnsi="Times New Roman" w:cs="Times New Roman"/>
          <w:sz w:val="20"/>
          <w:szCs w:val="20"/>
        </w:rPr>
        <w:t xml:space="preserve"> 1</w:t>
      </w:r>
      <w:bookmarkEnd w:id="0"/>
    </w:p>
    <w:sectPr w:rsidR="0094288B" w:rsidRPr="00F41526" w:rsidSect="006412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933"/>
    <w:rsid w:val="000C171C"/>
    <w:rsid w:val="00286BCE"/>
    <w:rsid w:val="002C3769"/>
    <w:rsid w:val="004C6E9D"/>
    <w:rsid w:val="00597BC2"/>
    <w:rsid w:val="00634820"/>
    <w:rsid w:val="00823A83"/>
    <w:rsid w:val="0094288B"/>
    <w:rsid w:val="0097647A"/>
    <w:rsid w:val="00A45CAC"/>
    <w:rsid w:val="00A71882"/>
    <w:rsid w:val="00B82DCA"/>
    <w:rsid w:val="00C91647"/>
    <w:rsid w:val="00CD20B0"/>
    <w:rsid w:val="00D272E4"/>
    <w:rsid w:val="00DC4933"/>
    <w:rsid w:val="00EC56AD"/>
    <w:rsid w:val="00F4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16EDF"/>
  <w15:chartTrackingRefBased/>
  <w15:docId w15:val="{DCD8300B-773A-499E-9D4F-E34E3D829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4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4933"/>
    <w:pPr>
      <w:spacing w:after="0" w:line="240" w:lineRule="auto"/>
    </w:pPr>
  </w:style>
  <w:style w:type="table" w:styleId="TableGrid">
    <w:name w:val="Table Grid"/>
    <w:basedOn w:val="TableNormal"/>
    <w:uiPriority w:val="59"/>
    <w:rsid w:val="00DC4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Ruhui</dc:creator>
  <cp:keywords/>
  <dc:description/>
  <cp:lastModifiedBy>Li, Ruhui</cp:lastModifiedBy>
  <cp:revision>8</cp:revision>
  <dcterms:created xsi:type="dcterms:W3CDTF">2017-09-26T14:32:00Z</dcterms:created>
  <dcterms:modified xsi:type="dcterms:W3CDTF">2018-04-05T21:36:00Z</dcterms:modified>
</cp:coreProperties>
</file>